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eastAsia="Arial" w:cs="Arial"/>
          <w:b/>
          <w:b/>
          <w:i w:val="false"/>
          <w:i w:val="false"/>
          <w:caps w:val="false"/>
          <w:smallCaps w:val="false"/>
          <w:strike w:val="false"/>
          <w:dstrike w:val="false"/>
          <w:color w:val="00000A"/>
          <w:sz w:val="24"/>
          <w:szCs w:val="24"/>
          <w:highlight w:val="white"/>
          <w:u w:val="none"/>
        </w:rPr>
      </w:pPr>
      <w:r>
        <w:rPr>
          <w:rFonts w:eastAsia="Arial" w:cs="Arial" w:ascii="Arial" w:hAnsi="Arial"/>
          <w:b/>
          <w:i w:val="false"/>
          <w:caps w:val="false"/>
          <w:smallCaps w:val="false"/>
          <w:strike w:val="false"/>
          <w:dstrike w:val="false"/>
          <w:color w:val="00000A"/>
          <w:sz w:val="24"/>
          <w:szCs w:val="24"/>
          <w:highlight w:val="white"/>
          <w:u w:val="none"/>
        </w:rPr>
      </w:r>
    </w:p>
    <w:p>
      <w:pPr>
        <w:pStyle w:val="Normal"/>
        <w:jc w:val="left"/>
        <w:rPr>
          <w:rFonts w:ascii="Arial" w:hAnsi="Arial" w:eastAsia="Arial" w:cs="Arial"/>
          <w:b/>
          <w:b/>
          <w:i w:val="false"/>
          <w:i w:val="false"/>
          <w:caps w:val="false"/>
          <w:smallCaps w:val="false"/>
          <w:strike w:val="false"/>
          <w:dstrike w:val="false"/>
          <w:color w:val="00000A"/>
          <w:sz w:val="24"/>
          <w:szCs w:val="24"/>
          <w:highlight w:val="white"/>
          <w:u w:val="none"/>
          <w:shd w:fill="FFFFFF" w:val="clear"/>
        </w:rPr>
      </w:pPr>
      <w:r>
        <w:rPr>
          <w:rFonts w:eastAsia="Arial" w:cs="Arial" w:ascii="Arial" w:hAnsi="Arial"/>
          <w:b/>
          <w:i w:val="false"/>
          <w:caps w:val="false"/>
          <w:smallCaps w:val="false"/>
          <w:strike w:val="false"/>
          <w:dstrike w:val="false"/>
          <w:color w:val="00000A"/>
          <w:sz w:val="24"/>
          <w:szCs w:val="24"/>
          <w:highlight w:val="white"/>
          <w:u w:val="none"/>
          <w:shd w:fill="FFFFFF" w:val="clear"/>
        </w:rPr>
      </w:r>
    </w:p>
    <w:tbl>
      <w:tblPr>
        <w:tblW w:w="9180" w:type="dxa"/>
        <w:jc w:val="left"/>
        <w:tblInd w:w="-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0"/>
      </w:tblGrid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010 Glycolysis / Gluconeogenesis [PATH:ko0001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020 Citrate cycle (TCA cycle) [PATH:ko0002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030 Pentose phosphate pathway [PATH:ko0003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040 Pentose and glucuronate interconversions [PATH:ko0004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051 Fructose and mannose metabolism [PATH:ko0005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052 Galactose metabolism [PATH:ko0005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053 Ascorbate and aldarate metabolism [PATH:ko0005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061 Fatty acid biosynthesis [PATH:ko0006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062 Fatty acid elongation [PATH:ko0006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071 Fatty acid metabolism [PATH:ko0007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100 Steroid biosynthesis [PATH:ko0010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120 Primary bile acid biosynthesis [PATH:ko0012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130 Ubiquinone and other terpenoid-quinone biosynthesis [PATH:ko0013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140 Steroid hormone biosynthesis [PATH:ko0014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190 Oxidative phosphorylation [PATH:ko0019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195 Photosynthesis [PATH:ko00195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196 Photosynthesis - antenna proteins [PATH:ko00196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230 Purine metabolism [PATH:ko0023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232 Caffeine metabolism [PATH:ko0023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240 Pyrimidine metabolism [PATH:ko0024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250 Alanine, aspartate and glutamate metabolism [PATH:ko0025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253 Tetracycline biosynthesis [PATH:ko0025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260 Glycine, serine and threonine metabolism [PATH:ko0026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270 Cysteine and methionine metabolism [PATH:ko0027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280 Valine, leucine and isoleucine degradation [PATH:ko0028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281 Geraniol degradation [PATH:ko0028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290 Valine, leucine and isoleucine biosynthesis [PATH:ko0029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300 Lysine biosynthesis [PATH:ko0030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310 Lysine degradation [PATH:ko0031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311 Penicillin and cephalosporin biosynthesis [PATH:ko0031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330 Arginine and proline metabolism [PATH:ko0033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340 Histidine metabolism [PATH:ko0034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350 Tyrosine metabolism [PATH:ko0035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351 1,1,1-Trichloro-2,2-bis(4-chlorophenyl)ethane (DDT) degradation [PATH:ko0035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360 Phenylalanine metabolism [PATH:ko0036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361 Chlorocyclohexane and chlorobenzene degradation [PATH:ko0036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362 Benzoate degradation [PATH:ko0036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363 Bisphenol degradation [PATH:ko0036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364 Fluorobenzoate degradation [PATH:ko0036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380 Tryptophan metabolism [PATH:ko0038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400 Phenylalanine, tyrosine and tryptophan biosynthesis [PATH:ko0040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410 beta-Alanine metabolism [PATH:ko0041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430 Taurine and hypotaurine metabolism [PATH:ko0043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440 Phosphonate and phosphinate metabolism [PATH:ko0044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450 Selenocompound metabolism [PATH:ko0045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460 Cyanoamino acid metabolism [PATH:ko0046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480 Glutathione metabolism [PATH:ko0048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00 Starch and sucrose metabolism [PATH:ko0050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10 N-Glycan biosynthesis [PATH:ko0051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11 Other glycan degradation [PATH:ko0051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12 Mucin type O-glycan biosynthesis [PATH:ko0051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13 Various types of N-glycan biosynthesis [PATH:ko0051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14 Other types of O-glycan biosynthesis [PATH:ko0051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20 Amino sugar and nucleotide sugar metabolism [PATH:ko0052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21 Streptomycin biosynthesis [PATH:ko0052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22 Biosynthesis of 12-, 14- and 16-membered macrolides [PATH:ko0052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31 Glycosaminoglycan degradation [PATH:ko0053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32 Glycosaminoglycan biosynthesis - chondroitin sulfate / dermatan sulfate [PATH:ko0053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34 Glycosaminoglycan biosynthesis - heparan sulfate / heparin [PATH:ko0053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40 Lipopolysaccharide biosynthesis [PATH:ko0054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50 Peptidoglycan biosynthesis [PATH:ko0055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61 Glycerolipid metabolism [PATH:ko0056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62 Inositol phosphate metabolism [PATH:ko0056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63 Glycosylphosphatidylinositol(GPI)-anchor biosynthesis [PATH:ko0056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64 Glycerophospholipid metabolism [PATH:ko0056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65 Ether lipid metabolism [PATH:ko00565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90 Arachidonic acid metabolism [PATH:ko0059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91 Linoleic acid metabolism [PATH:ko0059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92 alpha-Linolenic acid metabolism [PATH:ko0059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600 Sphingolipid metabolism [PATH:ko0060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601 Glycosphingolipid biosynthesis - lacto and neolacto series [PATH:ko0060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620 Pyruvate metabolism [PATH:ko0062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621 Dioxin degradation [PATH:ko0062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622 Xylene degradation [PATH:ko0062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623 Toluene degradation [PATH:ko0062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624 Polycyclic aromatic hydrocarbon degradation [PATH:ko0062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625 Chloroalkane and chloroalkene degradation [PATH:ko00625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627 Aminobenzoate degradation [PATH:ko00627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630 Glyoxylate and dicarboxylate metabolism [PATH:ko0063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633 Nitrotoluene degradation [PATH:ko0063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640 Propanoate metabolism [PATH:ko0064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642 Ethylbenzene degradation [PATH:ko0064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643 Styrene degradation [PATH:ko0064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650 Butanoate metabolism [PATH:ko0065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660 C5-Branched dibasic acid metabolism [PATH:ko0066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670 One carbon pool by folate [PATH:ko0067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680 Methane metabolism [PATH:ko0068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710 Carbon fixation in photosynthetic organisms [PATH:ko0071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720 Carbon fixation pathways in prokaryotes [PATH:ko0072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730 Thiamine metabolism [PATH:ko0073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740 Riboflavin metabolism [PATH:ko0074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750 Vitamin B6 metabolism [PATH:ko0075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760 Nicotinate and nicotinamide metabolism [PATH:ko0076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770 Pantothenate and CoA biosynthesis [PATH:ko0077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780 Biotin metabolism [PATH:ko0078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785 Lipoic acid metabolism [PATH:ko00785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790 Folate biosynthesis [PATH:ko0079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791 Atrazine degradation [PATH:ko0079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830 Retinol metabolism [PATH:ko0083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860 Porphyrin and chlorophyll metabolism [PATH:ko0086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900 Terpenoid backbone biosynthesis [PATH:ko0090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901 Indole alkaloid biosynthesis [PATH:ko0090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903 Limonene and pinene degradation [PATH:ko0090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904 Diterpenoid biosynthesis [PATH:ko0090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906 Carotenoid biosynthesis [PATH:ko00906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908 Zeatin biosynthesis [PATH:ko00908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909 Sesquiterpenoid and triterpenoid biosynthesis [PATH:ko00909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910 Nitrogen metabolism [PATH:ko0091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920 Sulfur metabolism [PATH:ko0092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930 Caprolactam degradation [PATH:ko0093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940 Phenylpropanoid biosynthesis [PATH:ko0094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941 Flavonoid biosynthesis [PATH:ko0094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943 Isoflavonoid biosynthesis [PATH:ko0094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945 Stilbenoid, diarylheptanoid and gingerol biosynthesis [PATH:ko00945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960 Tropane, piperidine and pyridine alkaloid biosynthesis [PATH:ko0096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970 Aminoacyl-tRNA biosynthesis [PATH:ko0097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983 Drug metabolism - other enzymes [PATH:ko0098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984 Steroid degradation [PATH:ko0098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1040 Biosynthesis of unsaturated fatty acids [PATH:ko0104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1053 Biosynthesis of siderophore group nonribosomal peptides [PATH:ko0105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1056 Biosynthesis of type II polyketide backbone [PATH:ko01056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1057 Biosynthesis of type II polyketide products [PATH:ko01057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2010 ABC transporters [PATH:ko0201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2020 Two-component system [PATH:ko0202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2030 Bacterial chemotaxis [PATH:ko0203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2040 Flagellar assembly [PATH:ko0204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2060 Phosphotransferase system (PTS) [PATH:ko0206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3008 Ribosome biogenesis in eukaryotes [PATH:ko03008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3010 Ribosome [PATH:ko0301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3013 RNA transport [PATH:ko0301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3015 mRNA surveillance pathway [PATH:ko03015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3018 RNA degradation [PATH:ko03018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3020 RNA polymerase [PATH:ko0302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3022 Basal transcription factors [PATH:ko0302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3030 DNA replication [PATH:ko0303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3040 Spliceosome [PATH:ko0304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3050 Proteasome [PATH:ko0305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3060 Protein export [PATH:ko0306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3070 Bacterial secretion system [PATH:ko0307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3320 PPAR signaling pathway [PATH:ko0332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3410 Base excision repair [PATH:ko0341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3420 Nucleotide excision repair [PATH:ko0342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3430 Mismatch repair [PATH:ko0343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3440 Homologous recombination [PATH:ko0344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3450 Non-homologous end-joining [PATH:ko0345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010 MAPK signaling pathway [PATH:ko0401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011 MAPK signaling pathway - yeast [PATH:ko0401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012 ErbB signaling pathway [PATH:ko0401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013 MAPK signaling pathway - fly [PATH:ko0401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020 Calcium signaling pathway [PATH:ko0402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060 Cytokine-cytokine receptor interaction [PATH:ko0406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064 NF-kappa B signaling pathway [PATH:ko0406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066 HIF-1 signaling pathway [PATH:ko04066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070 Phosphatidylinositol signaling system [PATH:ko0407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075 Plant hormone signal transduction [PATH:ko04075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080 Neuroactive ligand-receptor interaction [PATH:ko0408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110 Cell cycle [PATH:ko0411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111 Cell cycle - yeast [PATH:ko0411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112 Cell cycle - Caulobacter [PATH:ko0411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113 Meiosis - yeast [PATH:ko0411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114 Oocyte meiosis [PATH:ko0411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115 p53 signaling pathway [PATH:ko04115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120 Ubiquitin mediated proteolysis [PATH:ko0412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122 Sulfur relay system [PATH:ko0412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130 SNARE interactions in vesicular transport [PATH:ko0413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140 Regulation of autophagy [PATH:ko0414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141 Protein processing in endoplasmic reticulum [PATH:ko0414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142 Lysosome [PATH:ko0414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144 Endocytosis [PATH:ko0414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145 Phagosome [PATH:ko04145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146 Peroxisome [PATH:ko04146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150 mTOR signaling pathway [PATH:ko0415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151 PI3K-Akt signaling pathway [PATH:ko0415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210 Apoptosis [PATH:ko0421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260 Cardiac muscle contraction [PATH:ko0426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310 Wnt signaling pathway [PATH:ko0431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320 Dorso-ventral axis formation [PATH:ko0432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330 Notch signaling pathway [PATH:ko0433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340 Hedgehog signaling pathway [PATH:ko0434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350 TGF-beta signaling pathway [PATH:ko0435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360 Axon guidance [PATH:ko0436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510 Focal adhesion [PATH:ko0451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512 ECM-receptor interaction [PATH:ko0451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514 Cell adhesion molecules (CAMs) [PATH:ko0451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520 Adherens junction [PATH:ko0452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530 Tight junction [PATH:ko0453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540 Gap junction [PATH:ko0454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610 Complement and coagulation cascades [PATH:ko0461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614 Renin-angiotensin system [PATH:ko0461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622 RIG-I-like receptor signaling pathway [PATH:ko0462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626 Plant-pathogen interaction [PATH:ko04626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630 Jak-STAT signaling pathway [PATH:ko0463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670 Leukocyte transendothelial migration [PATH:ko0467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710 Circadian rhythm [PATH:ko0471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712 Circadian rhythm - plant [PATH:ko0471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740 Olfactory transduction [PATH:ko0474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744 Phototransduction [PATH:ko0474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745 Phototransduction - fly [PATH:ko04745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810 Regulation of actin cytoskeleton [PATH:ko0481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910 Insulin signaling pathway [PATH:ko0491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940 Type I diabetes mellitus [PATH:ko0494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950 Maturity onset diabetes of the young [PATH:ko0495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962 Vasopressin-regulated water reabsorption [PATH:ko0496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966 Collecting duct acid secretion [PATH:ko04966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970 Salivary secretion [PATH:ko0497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972 Pancreatic secretion [PATH:ko0497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973 Carbohydrate digestion and absorption [PATH:ko0497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974 Protein digestion and absorption [PATH:ko0497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975 Fat digestion and absorption [PATH:ko04975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976 Bile secretion [PATH:ko04976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010 Alzheimer's disease [PATH:ko0501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012 Parkinson's disease [PATH:ko0501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014 Amyotrophic lateral sclerosis (ALS) [PATH:ko0501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016 Huntington's disease [PATH:ko05016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020 Prion diseases [PATH:ko0502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030 Cocaine addiction [PATH:ko0503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032 Morphine addiction [PATH:ko0503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034 Alcoholism [PATH:ko0503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00 Bacterial invasion of epithelial cells [PATH:ko0510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10 Vibrio cholerae infection [PATH:ko0511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11 Vibrio cholerae pathogenic cycle [PATH:ko0511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20 Epithelial cell signaling in Helicobacter pylori infection [PATH:ko0512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32 Salmonella infection [PATH:ko0513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33 Pertussis [PATH:ko0513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34 Legionellosis [PATH:ko0513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40 Leishmaniasis [PATH:ko0514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42 Chagas disease (American trypanosomiasis) [PATH:ko0514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43 African trypanosomiasis [PATH:ko0514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44 Malaria [PATH:ko0514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45 Toxoplasmosis [PATH:ko05145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46 Amoebiasis [PATH:ko05146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50 Staphylococcus aureus infection [PATH:ko0515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52 Tuberculosis [PATH:ko0515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68 Herpes simplex infection [PATH:ko05168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200 Pathways in cancer [PATH:ko0520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202 Transcriptional misregulation in cancers [PATH:ko0520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203 Viral carcinogenesis [PATH:ko0520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204 Chemical carcinogenesis [PATH:ko0520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215 Prostate cancer [PATH:ko05215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219 Bladder cancer [PATH:ko05219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320 Autoimmune thyroid disease [PATH:ko0532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322 Systemic lupus erythematosus [PATH:ko0532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340 Primary immunodeficiency [PATH:ko0534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410 Hypertrophic cardiomyopathy (HCM) [PATH:ko0541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312 beta-Lactam resistance [PATH:ko0031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23 Polyketide sugar unit biosynthesis [PATH:ko0052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32 Glycosaminoglycan biosynthesis - chondroitin sulfate [PATH:ko0053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533 Glycosaminoglycan biosynthesis - keratan sulfate [PATH:ko0053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604 Glycosphingolipid biosynthesis - ganglio series [PATH:ko0060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905 Brassinosteroid biosynthesis [PATH:ko00905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944 Flavone and flavonol biosynthesis [PATH:ko0094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062 Chemokine signaling pathway [PATH:ko0406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270 Vascular smooth muscle contraction [PATH:ko0427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380 Osteoclast differentiation [PATH:ko0438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390 Hippo signaling pathway [PATH:ko0439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612 Antigen processing and presentation [PATH:ko0461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620 Toll-like receptor signaling pathway [PATH:ko0462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621 NOD-like receptor signaling pathway [PATH:ko0462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666 Fc gamma R-mediated phagocytosis [PATH:ko04666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711 Circadian rhythm - fly [PATH:ko0471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722 Neurotrophin signaling pathway [PATH:ko0472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723 Retrograde endocannabinoid signaling [PATH:ko0472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742 Taste transduction [PATH:ko0474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920 Adipocytokine signaling pathway [PATH:ko0492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930 Type II diabetes mellitus [PATH:ko0493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964 Proximal tubule bicarbonate reclamation [PATH:ko0496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971 Gastric acid secretion [PATH:ko0497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30 Pathogenic Escherichia coli infection [PATH:ko0513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31 Shigellosis [PATH:ko0513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60 Hepatitis C [PATH:ko0516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61 Hepatitis B [PATH:ko0516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64 Influenza A [PATH:ko05164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66 HTLV-I infection [PATH:ko05166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69 Epstein-Barr virus infection [PATH:ko05169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222 Small cell lung cancer [PATH:ko0522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310 Asthma [PATH:ko0531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323 Rheumatoid arthritis [PATH:ko0532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331 Clavulanic acid biosynthesis [PATH:ko0033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981 Insect hormone biosynthesis [PATH:ko0098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912 GnRH signaling pathway [PATH:ko0491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211 Renal cell carcinoma [PATH:ko0521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662 B cell receptor signaling pathway [PATH:ko0466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730 Long-term depression [PATH:ko0473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162 Measles [PATH:ko0516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221 Acute myeloid leukemia [PATH:ko05221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623 Cytosolic DNA-sensing pathway [PATH:ko0462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603 Glycosphingolipid biosynthesis - globo series [PATH:ko00603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0980 Metabolism of xenobiotics by cytochrome P450 [PATH:ko0098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370 VEGF signaling pathway [PATH:ko0437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640 Hematopoietic cell lineage [PATH:ko0464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650 Natural killer cell mediated cytotoxicity [PATH:ko0465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660 T cell receptor signaling pathway [PATH:ko0466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672 Intestinal immune network for IgA production [PATH:ko04672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4960 Aldosterone-regulated sodium reabsorption [PATH:ko0496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220 Chronic myeloid leukemia [PATH:ko05220]</w:t>
            </w:r>
          </w:p>
        </w:tc>
      </w:tr>
      <w:tr>
        <w:trPr>
          <w:trHeight w:val="300" w:hRule="atLeast"/>
        </w:trPr>
        <w:tc>
          <w:tcPr>
            <w:tcW w:w="918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05412 Arrhythmogenic right ventricular cardiomyopathy (ARVC) [PATH:ko05412]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start="1"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Liberation Serif;Times New Roman" w:hAnsi="Liberation Serif;Times New Roman" w:eastAsia="Noto Serif CJK SC" w:cs="Lohit Devanagari"/>
      <w:color w:val="00000A"/>
      <w:kern w:val="2"/>
      <w:sz w:val="24"/>
      <w:szCs w:val="24"/>
      <w:lang w:val="es-ES" w:eastAsia="zh-CN" w:bidi="hi-IN"/>
    </w:rPr>
  </w:style>
  <w:style w:type="paragraph" w:styleId="Heading1">
    <w:name w:val="Heading 1"/>
    <w:next w:val="Normal"/>
    <w:qFormat/>
    <w:pPr>
      <w:keepNext w:val="true"/>
      <w:keepLines/>
      <w:pageBreakBefore w:val="false"/>
      <w:widowControl w:val="false"/>
      <w:numPr>
        <w:ilvl w:val="0"/>
        <w:numId w:val="1"/>
      </w:numPr>
      <w:suppressAutoHyphens w:val="true"/>
      <w:bidi w:val="0"/>
      <w:spacing w:lineRule="auto" w:line="240" w:before="480" w:after="120"/>
      <w:outlineLvl w:val="0"/>
    </w:pPr>
    <w:rPr>
      <w:rFonts w:ascii="Liberation Serif;Times New Roman" w:hAnsi="Liberation Serif;Times New Roman" w:eastAsia="Liberation Serif;Times New Roman" w:cs="Liberation Serif;Times New Roman"/>
      <w:b/>
      <w:color w:val="auto"/>
      <w:kern w:val="2"/>
      <w:sz w:val="48"/>
      <w:szCs w:val="48"/>
      <w:lang w:val="es-ES" w:eastAsia="zh-CN" w:bidi="hi-IN"/>
    </w:rPr>
  </w:style>
  <w:style w:type="paragraph" w:styleId="Heading2">
    <w:name w:val="Heading 2"/>
    <w:next w:val="Normal"/>
    <w:qFormat/>
    <w:pPr>
      <w:keepNext w:val="true"/>
      <w:keepLines/>
      <w:pageBreakBefore w:val="false"/>
      <w:widowControl w:val="false"/>
      <w:numPr>
        <w:ilvl w:val="1"/>
        <w:numId w:val="1"/>
      </w:numPr>
      <w:suppressAutoHyphens w:val="true"/>
      <w:bidi w:val="0"/>
      <w:spacing w:lineRule="auto" w:line="240" w:before="360" w:after="80"/>
      <w:outlineLvl w:val="1"/>
    </w:pPr>
    <w:rPr>
      <w:rFonts w:ascii="Liberation Serif;Times New Roman" w:hAnsi="Liberation Serif;Times New Roman" w:eastAsia="Liberation Serif;Times New Roman" w:cs="Liberation Serif;Times New Roman"/>
      <w:b/>
      <w:color w:val="auto"/>
      <w:kern w:val="2"/>
      <w:sz w:val="36"/>
      <w:szCs w:val="36"/>
      <w:lang w:val="es-ES" w:eastAsia="zh-CN" w:bidi="hi-IN"/>
    </w:rPr>
  </w:style>
  <w:style w:type="paragraph" w:styleId="Heading3">
    <w:name w:val="Heading 3"/>
    <w:next w:val="Normal"/>
    <w:qFormat/>
    <w:pPr>
      <w:keepNext w:val="true"/>
      <w:keepLines/>
      <w:pageBreakBefore w:val="false"/>
      <w:widowControl w:val="false"/>
      <w:numPr>
        <w:ilvl w:val="2"/>
        <w:numId w:val="1"/>
      </w:numPr>
      <w:suppressAutoHyphens w:val="true"/>
      <w:bidi w:val="0"/>
      <w:spacing w:lineRule="auto" w:line="240" w:before="280" w:after="80"/>
      <w:outlineLvl w:val="2"/>
    </w:pPr>
    <w:rPr>
      <w:rFonts w:ascii="Liberation Serif;Times New Roman" w:hAnsi="Liberation Serif;Times New Roman" w:eastAsia="Liberation Serif;Times New Roman" w:cs="Liberation Serif;Times New Roman"/>
      <w:b/>
      <w:color w:val="auto"/>
      <w:kern w:val="2"/>
      <w:sz w:val="28"/>
      <w:szCs w:val="28"/>
      <w:lang w:val="es-ES" w:eastAsia="zh-CN" w:bidi="hi-IN"/>
    </w:rPr>
  </w:style>
  <w:style w:type="paragraph" w:styleId="Heading4">
    <w:name w:val="Heading 4"/>
    <w:next w:val="Normal"/>
    <w:qFormat/>
    <w:pPr>
      <w:keepNext w:val="true"/>
      <w:keepLines/>
      <w:pageBreakBefore w:val="false"/>
      <w:widowControl w:val="false"/>
      <w:numPr>
        <w:ilvl w:val="3"/>
        <w:numId w:val="1"/>
      </w:numPr>
      <w:suppressAutoHyphens w:val="true"/>
      <w:bidi w:val="0"/>
      <w:spacing w:lineRule="auto" w:line="240" w:before="240" w:after="40"/>
      <w:outlineLvl w:val="3"/>
    </w:pPr>
    <w:rPr>
      <w:rFonts w:ascii="Liberation Serif;Times New Roman" w:hAnsi="Liberation Serif;Times New Roman" w:eastAsia="Liberation Serif;Times New Roman" w:cs="Liberation Serif;Times New Roman"/>
      <w:b/>
      <w:color w:val="auto"/>
      <w:kern w:val="2"/>
      <w:sz w:val="24"/>
      <w:szCs w:val="24"/>
      <w:lang w:val="es-ES" w:eastAsia="zh-CN" w:bidi="hi-IN"/>
    </w:rPr>
  </w:style>
  <w:style w:type="paragraph" w:styleId="Heading5">
    <w:name w:val="Heading 5"/>
    <w:next w:val="Normal"/>
    <w:qFormat/>
    <w:pPr>
      <w:keepNext w:val="true"/>
      <w:keepLines/>
      <w:pageBreakBefore w:val="false"/>
      <w:widowControl w:val="false"/>
      <w:numPr>
        <w:ilvl w:val="4"/>
        <w:numId w:val="1"/>
      </w:numPr>
      <w:suppressAutoHyphens w:val="true"/>
      <w:bidi w:val="0"/>
      <w:spacing w:lineRule="auto" w:line="240" w:before="220" w:after="40"/>
      <w:outlineLvl w:val="4"/>
    </w:pPr>
    <w:rPr>
      <w:rFonts w:ascii="Liberation Serif;Times New Roman" w:hAnsi="Liberation Serif;Times New Roman" w:eastAsia="Liberation Serif;Times New Roman" w:cs="Liberation Serif;Times New Roman"/>
      <w:b/>
      <w:color w:val="auto"/>
      <w:kern w:val="2"/>
      <w:sz w:val="22"/>
      <w:szCs w:val="22"/>
      <w:lang w:val="es-ES" w:eastAsia="zh-CN" w:bidi="hi-IN"/>
    </w:rPr>
  </w:style>
  <w:style w:type="paragraph" w:styleId="Heading6">
    <w:name w:val="Heading 6"/>
    <w:next w:val="Normal"/>
    <w:qFormat/>
    <w:pPr>
      <w:keepNext w:val="true"/>
      <w:keepLines/>
      <w:pageBreakBefore w:val="false"/>
      <w:widowControl w:val="false"/>
      <w:numPr>
        <w:ilvl w:val="5"/>
        <w:numId w:val="1"/>
      </w:numPr>
      <w:suppressAutoHyphens w:val="true"/>
      <w:bidi w:val="0"/>
      <w:spacing w:lineRule="auto" w:line="240" w:before="200" w:after="40"/>
      <w:outlineLvl w:val="5"/>
    </w:pPr>
    <w:rPr>
      <w:rFonts w:ascii="Liberation Serif;Times New Roman" w:hAnsi="Liberation Serif;Times New Roman" w:eastAsia="Liberation Serif;Times New Roman" w:cs="Liberation Serif;Times New Roman"/>
      <w:b/>
      <w:color w:val="auto"/>
      <w:kern w:val="2"/>
      <w:sz w:val="20"/>
      <w:szCs w:val="20"/>
      <w:lang w:val="es-E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pPr>
      <w:widowControl w:val="false"/>
      <w:suppressAutoHyphens w:val="true"/>
      <w:bidi w:val="0"/>
      <w:spacing w:lineRule="auto" w:line="276" w:before="0" w:after="140"/>
    </w:pPr>
    <w:rPr>
      <w:rFonts w:ascii="Liberation Serif;Times New Roman" w:hAnsi="Liberation Serif;Times New Roman" w:eastAsia="Liberation Serif;Times New Roman" w:cs="Liberation Serif;Times New Roman"/>
      <w:color w:val="auto"/>
      <w:kern w:val="2"/>
      <w:sz w:val="24"/>
      <w:szCs w:val="24"/>
      <w:lang w:val="es-ES" w:eastAsia="zh-CN" w:bidi="hi-IN"/>
    </w:rPr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qFormat/>
    <w:pPr>
      <w:widowControl w:val="false"/>
      <w:suppressLineNumbers/>
      <w:suppressAutoHyphens w:val="true"/>
      <w:bidi w:val="0"/>
      <w:spacing w:before="120" w:after="120"/>
    </w:pPr>
    <w:rPr>
      <w:rFonts w:ascii="Liberation Serif;Times New Roman" w:hAnsi="Liberation Serif;Times New Roman" w:eastAsia="Liberation Serif;Times New Roman" w:cs="Liberation Serif;Times New Roman"/>
      <w:i/>
      <w:iCs/>
      <w:color w:val="auto"/>
      <w:kern w:val="2"/>
      <w:sz w:val="24"/>
      <w:szCs w:val="24"/>
      <w:lang w:val="es-ES" w:eastAsia="zh-CN" w:bidi="hi-IN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LOnormal">
    <w:name w:val="LO-normal"/>
    <w:qFormat/>
    <w:pPr>
      <w:widowControl/>
      <w:suppressAutoHyphens w:val="true"/>
      <w:bidi w:val="0"/>
      <w:jc w:val="left"/>
    </w:pPr>
    <w:rPr>
      <w:rFonts w:ascii="Liberation Serif;Times New Roman" w:hAnsi="Liberation Serif;Times New Roman" w:eastAsia="Liberation Serif;Times New Roman" w:cs="Liberation Serif;Times New Roman"/>
      <w:color w:val="00000A"/>
      <w:kern w:val="2"/>
      <w:sz w:val="24"/>
      <w:szCs w:val="24"/>
      <w:lang w:val="es-ES" w:eastAsia="zh-CN" w:bidi="hi-IN"/>
    </w:rPr>
  </w:style>
  <w:style w:type="paragraph" w:styleId="Title">
    <w:name w:val="Title"/>
    <w:basedOn w:val="LOnormal"/>
    <w:next w:val="Normal"/>
    <w:qFormat/>
    <w:pPr>
      <w:keepNext w:val="true"/>
      <w:keepLines/>
      <w:pageBreakBefore w:val="false"/>
      <w:spacing w:lineRule="auto" w:line="240" w:before="480" w:after="120"/>
    </w:pPr>
    <w:rPr>
      <w:b/>
      <w:sz w:val="72"/>
      <w:szCs w:val="72"/>
    </w:rPr>
  </w:style>
  <w:style w:type="paragraph" w:styleId="Ttulo">
    <w:name w:val="Título"/>
    <w:basedOn w:val="LOnormal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Ndice">
    <w:name w:val="Índice"/>
    <w:basedOn w:val="LOnormal"/>
    <w:qFormat/>
    <w:pPr>
      <w:suppressLineNumbers/>
    </w:pPr>
    <w:rPr>
      <w:rFonts w:cs="Lohit Devanagari"/>
    </w:rPr>
  </w:style>
  <w:style w:type="paragraph" w:styleId="Subtitle">
    <w:name w:val="Subtitle"/>
    <w:basedOn w:val="LOnormal"/>
    <w:next w:val="Normal"/>
    <w:qFormat/>
    <w:pPr>
      <w:keepNext w:val="true"/>
      <w:keepLines/>
      <w:pageBreakBefore w:val="false"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6T15:44:23Z</dcterms:created>
  <dc:creator/>
  <dc:description/>
  <dc:language>en-US</dc:language>
  <cp:lastModifiedBy>mariette </cp:lastModifiedBy>
  <dcterms:modified xsi:type="dcterms:W3CDTF">2023-05-16T17:48:42Z</dcterms:modified>
  <cp:revision>1</cp:revision>
  <dc:subject/>
  <dc:title/>
</cp:coreProperties>
</file>